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6948CF" w14:textId="77777777" w:rsidR="007D1AC5" w:rsidRPr="005834F3" w:rsidRDefault="007D1AC5" w:rsidP="007D1AC5">
      <w:pPr>
        <w:rPr>
          <w:rFonts w:ascii="Times New Roman" w:hAnsi="Times New Roman" w:cs="Times New Roman"/>
          <w:b/>
        </w:rPr>
      </w:pPr>
      <w:bookmarkStart w:id="0" w:name="_GoBack"/>
      <w:r w:rsidRPr="005834F3">
        <w:rPr>
          <w:rFonts w:ascii="Times New Roman" w:hAnsi="Times New Roman" w:cs="Times New Roman"/>
          <w:b/>
        </w:rPr>
        <w:t>Table 1</w:t>
      </w:r>
      <w:r w:rsidR="00BB7D98" w:rsidRPr="005834F3">
        <w:rPr>
          <w:rFonts w:ascii="Times New Roman" w:hAnsi="Times New Roman" w:cs="Times New Roman"/>
          <w:b/>
        </w:rPr>
        <w:t>:</w:t>
      </w:r>
      <w:r w:rsidRPr="005834F3">
        <w:rPr>
          <w:rFonts w:ascii="Times New Roman" w:hAnsi="Times New Roman" w:cs="Times New Roman"/>
          <w:b/>
        </w:rPr>
        <w:t xml:space="preserve"> Figure 2 </w:t>
      </w:r>
      <w:r w:rsidR="00BB7D98" w:rsidRPr="005834F3">
        <w:rPr>
          <w:rFonts w:ascii="Times New Roman" w:hAnsi="Times New Roman" w:cs="Times New Roman"/>
          <w:b/>
        </w:rPr>
        <w:t xml:space="preserve">- </w:t>
      </w:r>
      <w:r w:rsidRPr="005834F3">
        <w:rPr>
          <w:rFonts w:ascii="Times New Roman" w:hAnsi="Times New Roman" w:cs="Times New Roman"/>
          <w:b/>
        </w:rPr>
        <w:t>Figure supplement 1B (</w:t>
      </w:r>
      <w:r w:rsidR="00BB7D98" w:rsidRPr="005834F3">
        <w:rPr>
          <w:rFonts w:ascii="Times New Roman" w:hAnsi="Times New Roman" w:cs="Times New Roman"/>
          <w:b/>
        </w:rPr>
        <w:t xml:space="preserve">Number of </w:t>
      </w:r>
      <w:r w:rsidRPr="005834F3">
        <w:rPr>
          <w:rFonts w:ascii="Times New Roman" w:hAnsi="Times New Roman" w:cs="Times New Roman"/>
          <w:b/>
        </w:rPr>
        <w:t>EdU+ GFAP+ cells)</w:t>
      </w:r>
    </w:p>
    <w:bookmarkEnd w:id="0"/>
    <w:p w14:paraId="3D1AFA4D" w14:textId="77777777" w:rsidR="007D1AC5" w:rsidRPr="00B672D2" w:rsidRDefault="007D1AC5" w:rsidP="007D1AC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7D1AC5" w:rsidRPr="00B672D2" w14:paraId="5A2611BF" w14:textId="77777777" w:rsidTr="008902EC">
        <w:tc>
          <w:tcPr>
            <w:tcW w:w="2838" w:type="dxa"/>
          </w:tcPr>
          <w:p w14:paraId="4F01324A" w14:textId="77777777" w:rsidR="007D1AC5" w:rsidRPr="00B672D2" w:rsidRDefault="007D1AC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Forebrain</w:t>
            </w:r>
          </w:p>
        </w:tc>
        <w:tc>
          <w:tcPr>
            <w:tcW w:w="2839" w:type="dxa"/>
          </w:tcPr>
          <w:p w14:paraId="7BF3244F" w14:textId="77777777" w:rsidR="007D1AC5" w:rsidRPr="00B672D2" w:rsidRDefault="007D1AC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  <w:p w14:paraId="39C4EC53" w14:textId="77777777" w:rsidR="007D1AC5" w:rsidRPr="00B672D2" w:rsidRDefault="007D1AC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dU</w:t>
            </w: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+GFAP</w:t>
            </w:r>
            <w:proofErr w:type="spellEnd"/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839" w:type="dxa"/>
          </w:tcPr>
          <w:p w14:paraId="52AB0F48" w14:textId="77777777" w:rsidR="007D1AC5" w:rsidRPr="00B672D2" w:rsidRDefault="007D1AC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Reoxygenation</w:t>
            </w:r>
          </w:p>
          <w:p w14:paraId="077622EA" w14:textId="77777777" w:rsidR="007D1AC5" w:rsidRPr="00B672D2" w:rsidRDefault="007D1AC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dU</w:t>
            </w: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+GFAP</w:t>
            </w:r>
            <w:proofErr w:type="spellEnd"/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D1AC5" w:rsidRPr="00B672D2" w14:paraId="56681CB4" w14:textId="77777777" w:rsidTr="008902EC">
        <w:tc>
          <w:tcPr>
            <w:tcW w:w="2838" w:type="dxa"/>
          </w:tcPr>
          <w:p w14:paraId="0183A2B5" w14:textId="77777777" w:rsidR="007D1AC5" w:rsidRPr="00B672D2" w:rsidRDefault="007D1AC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9" w:type="dxa"/>
            <w:vAlign w:val="bottom"/>
          </w:tcPr>
          <w:p w14:paraId="3205B6D2" w14:textId="77777777" w:rsidR="007D1AC5" w:rsidRPr="00B672D2" w:rsidRDefault="007D1AC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839" w:type="dxa"/>
            <w:vAlign w:val="bottom"/>
          </w:tcPr>
          <w:p w14:paraId="2043718E" w14:textId="77777777" w:rsidR="007D1AC5" w:rsidRPr="00B672D2" w:rsidRDefault="007D1AC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</w:tr>
      <w:tr w:rsidR="007D1AC5" w:rsidRPr="00B672D2" w14:paraId="7B75E50C" w14:textId="77777777" w:rsidTr="008902EC">
        <w:tc>
          <w:tcPr>
            <w:tcW w:w="2838" w:type="dxa"/>
          </w:tcPr>
          <w:p w14:paraId="73220BDA" w14:textId="77777777" w:rsidR="007D1AC5" w:rsidRPr="00B672D2" w:rsidRDefault="007D1AC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9" w:type="dxa"/>
            <w:vAlign w:val="bottom"/>
          </w:tcPr>
          <w:p w14:paraId="7C2DA646" w14:textId="77777777" w:rsidR="007D1AC5" w:rsidRPr="00B672D2" w:rsidRDefault="007D1AC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839" w:type="dxa"/>
            <w:vAlign w:val="bottom"/>
          </w:tcPr>
          <w:p w14:paraId="7E50C3D6" w14:textId="77777777" w:rsidR="007D1AC5" w:rsidRPr="00B672D2" w:rsidRDefault="007D1AC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</w:tr>
      <w:tr w:rsidR="007D1AC5" w:rsidRPr="00B672D2" w14:paraId="3C7AB51F" w14:textId="77777777" w:rsidTr="008902EC">
        <w:tc>
          <w:tcPr>
            <w:tcW w:w="2838" w:type="dxa"/>
          </w:tcPr>
          <w:p w14:paraId="74E0E462" w14:textId="77777777" w:rsidR="007D1AC5" w:rsidRPr="00B672D2" w:rsidRDefault="007D1AC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9" w:type="dxa"/>
            <w:vAlign w:val="bottom"/>
          </w:tcPr>
          <w:p w14:paraId="72A67A83" w14:textId="77777777" w:rsidR="007D1AC5" w:rsidRPr="00B672D2" w:rsidRDefault="007D1AC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839" w:type="dxa"/>
            <w:vAlign w:val="bottom"/>
          </w:tcPr>
          <w:p w14:paraId="77B6D79E" w14:textId="77777777" w:rsidR="007D1AC5" w:rsidRPr="00B672D2" w:rsidRDefault="007D1AC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</w:tr>
      <w:tr w:rsidR="007D1AC5" w:rsidRPr="00B672D2" w14:paraId="7F799EAF" w14:textId="77777777" w:rsidTr="008902EC">
        <w:tc>
          <w:tcPr>
            <w:tcW w:w="2838" w:type="dxa"/>
          </w:tcPr>
          <w:p w14:paraId="4A832F51" w14:textId="77777777" w:rsidR="007D1AC5" w:rsidRPr="00B672D2" w:rsidRDefault="007D1AC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9" w:type="dxa"/>
            <w:vAlign w:val="bottom"/>
          </w:tcPr>
          <w:p w14:paraId="25BB1417" w14:textId="77777777" w:rsidR="007D1AC5" w:rsidRPr="00B672D2" w:rsidRDefault="007D1AC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839" w:type="dxa"/>
            <w:vAlign w:val="bottom"/>
          </w:tcPr>
          <w:p w14:paraId="14FE6BC8" w14:textId="77777777" w:rsidR="007D1AC5" w:rsidRPr="00B672D2" w:rsidRDefault="007D1AC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</w:tr>
    </w:tbl>
    <w:p w14:paraId="77C9A744" w14:textId="77777777" w:rsidR="007D1AC5" w:rsidRDefault="007D1AC5" w:rsidP="007D1AC5">
      <w:pPr>
        <w:rPr>
          <w:rFonts w:ascii="Times New Roman" w:hAnsi="Times New Roman" w:cs="Times New Roman"/>
          <w:sz w:val="20"/>
          <w:szCs w:val="20"/>
        </w:rPr>
      </w:pPr>
    </w:p>
    <w:p w14:paraId="0E22DA1C" w14:textId="77777777" w:rsidR="00092589" w:rsidRDefault="00092589"/>
    <w:sectPr w:rsidR="00092589" w:rsidSect="007A79B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AC5"/>
    <w:rsid w:val="00092589"/>
    <w:rsid w:val="005834F3"/>
    <w:rsid w:val="007A79B8"/>
    <w:rsid w:val="007D1AC5"/>
    <w:rsid w:val="00BB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F0E70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A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1A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A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1A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4</Characters>
  <Application>Microsoft Macintosh Word</Application>
  <DocSecurity>0</DocSecurity>
  <Lines>1</Lines>
  <Paragraphs>1</Paragraphs>
  <ScaleCrop>false</ScaleCrop>
  <Company>Karolinska</Company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ul Hameed</dc:creator>
  <cp:keywords/>
  <dc:description/>
  <cp:lastModifiedBy>Shahul Hameed</cp:lastModifiedBy>
  <cp:revision>3</cp:revision>
  <dcterms:created xsi:type="dcterms:W3CDTF">2015-10-20T13:54:00Z</dcterms:created>
  <dcterms:modified xsi:type="dcterms:W3CDTF">2015-10-20T14:16:00Z</dcterms:modified>
</cp:coreProperties>
</file>